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D80" w:rsidRPr="008E2227" w:rsidRDefault="00574353" w:rsidP="008E2227">
      <w:pPr>
        <w:spacing w:line="480" w:lineRule="auto"/>
        <w:rPr>
          <w:rFonts w:ascii="Times New Roman" w:hAnsi="Times New Roman" w:cs="Times New Roman"/>
          <w:szCs w:val="21"/>
        </w:rPr>
      </w:pPr>
      <w:r w:rsidRPr="006B730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B730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97B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227">
        <w:rPr>
          <w:rFonts w:ascii="Times New Roman" w:hAnsi="Times New Roman" w:cs="Times New Roman"/>
          <w:sz w:val="24"/>
          <w:szCs w:val="24"/>
        </w:rPr>
        <w:t>Precision and accuracy of the three analytes in rat plasma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843"/>
        <w:gridCol w:w="1418"/>
        <w:gridCol w:w="1701"/>
        <w:gridCol w:w="606"/>
        <w:gridCol w:w="669"/>
        <w:gridCol w:w="1560"/>
        <w:gridCol w:w="606"/>
        <w:gridCol w:w="669"/>
      </w:tblGrid>
      <w:tr w:rsidR="00421B56" w:rsidRPr="00421B56" w:rsidTr="00DB2ACF">
        <w:trPr>
          <w:trHeight w:val="304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21B56" w:rsidRPr="00421B56" w:rsidRDefault="00421B56" w:rsidP="00646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minal Conc. (ng/m</w:t>
            </w:r>
            <w:r w:rsidR="006468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ra-day (n=6)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DB2ACF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ter-day (n=18, </w:t>
            </w:r>
            <w:r w:rsidR="00421B56"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days)</w:t>
            </w:r>
          </w:p>
        </w:tc>
      </w:tr>
      <w:tr w:rsidR="00421B56" w:rsidRPr="00421B56" w:rsidTr="00DB2ACF">
        <w:trPr>
          <w:trHeight w:val="588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421B56" w:rsidRPr="00421B56" w:rsidRDefault="00421B56" w:rsidP="0042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1B56" w:rsidRPr="00421B56" w:rsidRDefault="00421B56" w:rsidP="00646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Conc. (ng/m</w:t>
            </w:r>
            <w:r w:rsidR="006468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D (%)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 (%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1B56" w:rsidRPr="00421B56" w:rsidRDefault="00421B56" w:rsidP="00646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Conc. (ng/m</w:t>
            </w:r>
            <w:r w:rsidR="006468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D (%)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 (%)</w:t>
            </w:r>
          </w:p>
        </w:tc>
      </w:tr>
      <w:tr w:rsidR="00421B56" w:rsidRPr="00421B56" w:rsidTr="00DB2ACF">
        <w:trPr>
          <w:trHeight w:val="304"/>
        </w:trPr>
        <w:tc>
          <w:tcPr>
            <w:tcW w:w="184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 (Qr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6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9±8.9</w:t>
            </w:r>
          </w:p>
        </w:tc>
        <w:tc>
          <w:tcPr>
            <w:tcW w:w="6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7.2 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3±7.7</w:t>
            </w:r>
          </w:p>
        </w:tc>
        <w:tc>
          <w:tcPr>
            <w:tcW w:w="6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1</w:t>
            </w:r>
          </w:p>
        </w:tc>
      </w:tr>
      <w:tr w:rsidR="00421B56" w:rsidRPr="00421B56" w:rsidTr="00DB2ACF">
        <w:trPr>
          <w:trHeight w:val="304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1B56" w:rsidRPr="00421B56" w:rsidRDefault="00421B56" w:rsidP="0042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.7±48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.4±48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421B56" w:rsidRPr="00421B56" w:rsidTr="00DB2ACF">
        <w:trPr>
          <w:trHeight w:val="304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1B56" w:rsidRPr="00421B56" w:rsidRDefault="00421B56" w:rsidP="0042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68.7±623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51.0±483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50A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421B56" w:rsidRPr="00421B56" w:rsidTr="00DB2ACF">
        <w:trPr>
          <w:trHeight w:val="304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quercitrin (IQ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±3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3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6±4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6</w:t>
            </w:r>
          </w:p>
        </w:tc>
      </w:tr>
      <w:tr w:rsidR="00421B56" w:rsidRPr="00421B56" w:rsidTr="00DB2ACF">
        <w:trPr>
          <w:trHeight w:val="304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1B56" w:rsidRPr="00421B56" w:rsidRDefault="00421B56" w:rsidP="0042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.8±29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.3±32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</w:tr>
      <w:tr w:rsidR="00421B56" w:rsidRPr="00421B56" w:rsidTr="00DB2ACF">
        <w:trPr>
          <w:trHeight w:val="304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1B56" w:rsidRPr="00421B56" w:rsidRDefault="00421B56" w:rsidP="0042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5.6±114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0.8±10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</w:t>
            </w:r>
          </w:p>
        </w:tc>
      </w:tr>
      <w:tr w:rsidR="00421B56" w:rsidRPr="00421B56" w:rsidTr="00DB2ACF">
        <w:trPr>
          <w:trHeight w:val="304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</w:t>
            </w:r>
            <w:r w:rsidRPr="00421B5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D-glucuronide (Q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1±1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±9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2</w:t>
            </w:r>
          </w:p>
        </w:tc>
      </w:tr>
      <w:tr w:rsidR="00421B56" w:rsidRPr="00421B56" w:rsidTr="00DB2ACF">
        <w:trPr>
          <w:trHeight w:val="304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1B56" w:rsidRPr="00421B56" w:rsidRDefault="00421B56" w:rsidP="0042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7.8±114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5.0±88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5</w:t>
            </w:r>
          </w:p>
        </w:tc>
      </w:tr>
      <w:tr w:rsidR="00421B56" w:rsidRPr="00421B56" w:rsidTr="00DB2ACF">
        <w:trPr>
          <w:trHeight w:val="304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21B56" w:rsidRPr="00421B56" w:rsidRDefault="00421B56" w:rsidP="00421B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11.2±1348.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40.3±1125.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B56" w:rsidRPr="00421B56" w:rsidRDefault="00421B56" w:rsidP="00421B5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B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</w:t>
            </w:r>
          </w:p>
        </w:tc>
      </w:tr>
    </w:tbl>
    <w:p w:rsidR="00421B56" w:rsidRDefault="00421B56">
      <w:bookmarkStart w:id="0" w:name="_GoBack"/>
      <w:bookmarkEnd w:id="0"/>
    </w:p>
    <w:sectPr w:rsidR="00421B56" w:rsidSect="00AB6AB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76BB" w:rsidRDefault="00BB76BB" w:rsidP="00574353">
      <w:r>
        <w:separator/>
      </w:r>
    </w:p>
  </w:endnote>
  <w:endnote w:type="continuationSeparator" w:id="0">
    <w:p w:rsidR="00BB76BB" w:rsidRDefault="00BB76BB" w:rsidP="00574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76BB" w:rsidRDefault="00BB76BB" w:rsidP="00574353">
      <w:r>
        <w:separator/>
      </w:r>
    </w:p>
  </w:footnote>
  <w:footnote w:type="continuationSeparator" w:id="0">
    <w:p w:rsidR="00BB76BB" w:rsidRDefault="00BB76BB" w:rsidP="00574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xNTU0NjK3MDYzMjZR0lEKTi0uzszPAykwqwUA7JMyvSwAAAA="/>
  </w:docVars>
  <w:rsids>
    <w:rsidRoot w:val="00A1386A"/>
    <w:rsid w:val="00081989"/>
    <w:rsid w:val="000A6406"/>
    <w:rsid w:val="003841B5"/>
    <w:rsid w:val="00421B56"/>
    <w:rsid w:val="00574353"/>
    <w:rsid w:val="0064681C"/>
    <w:rsid w:val="008E2227"/>
    <w:rsid w:val="00A1386A"/>
    <w:rsid w:val="00AB6ABE"/>
    <w:rsid w:val="00B50AD2"/>
    <w:rsid w:val="00BB76BB"/>
    <w:rsid w:val="00DB2ACF"/>
    <w:rsid w:val="00E81D80"/>
    <w:rsid w:val="00F55E48"/>
    <w:rsid w:val="00F8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DC0D2C-5EAA-49AE-8599-085563592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3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3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5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1</Words>
  <Characters>638</Characters>
  <Application>Microsoft Office Word</Application>
  <DocSecurity>0</DocSecurity>
  <Lines>5</Lines>
  <Paragraphs>1</Paragraphs>
  <ScaleCrop>false</ScaleCrop>
  <Company>CPU</Company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8-12-28T07:18:00Z</dcterms:created>
  <dcterms:modified xsi:type="dcterms:W3CDTF">2019-01-16T06:32:00Z</dcterms:modified>
</cp:coreProperties>
</file>